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Default"/>
        <w:bidi w:val="0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e 1895 Ljubljana earthquake: can the intensity data points discriminate which one of the nearby faults was the causative one?</w:t>
      </w:r>
    </w:p>
    <w:p>
      <w:pPr>
        <w:pStyle w:val="Default"/>
        <w:bidi w:val="0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Lara Tiberi, Giovanni Costa, Petra Jamšek Rupnik, Ina Cecić and Peter Suhadol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Summary of the source mechanisms of the eight possible causative faults of the 1895 Ljubljana ev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1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5"/>
        <w:gridCol w:w="1140"/>
        <w:gridCol w:w="1185"/>
        <w:gridCol w:w="1425"/>
        <w:gridCol w:w="3699"/>
      </w:tblGrid>
      <w:tr>
        <w:trPr/>
        <w:tc>
          <w:tcPr>
            <w:tcW w:w="2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ults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ike (°)</w:t>
            </w:r>
          </w:p>
        </w:tc>
        <w:tc>
          <w:tcPr>
            <w:tcW w:w="1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p (°)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ke (°)</w:t>
            </w:r>
          </w:p>
        </w:tc>
        <w:tc>
          <w:tcPr>
            <w:tcW w:w="3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č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-250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8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90</w:t>
            </w:r>
          </w:p>
        </w:tc>
        <w:tc>
          <w:tcPr>
            <w:tcW w:w="3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Grad and Ferjančič (1974), Premru (1982),</w:t>
            </w: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Verbič (2006)</w:t>
            </w:r>
          </w:p>
        </w:tc>
      </w:tr>
      <w:tr>
        <w:trPr/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Želimlje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-345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8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-180</w:t>
            </w:r>
          </w:p>
        </w:tc>
        <w:tc>
          <w:tcPr>
            <w:tcW w:w="3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user (1969,1974) </w:t>
            </w:r>
          </w:p>
        </w:tc>
      </w:tr>
      <w:tr>
        <w:trPr/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ovnica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0-330 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8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-180</w:t>
            </w:r>
          </w:p>
        </w:tc>
        <w:tc>
          <w:tcPr>
            <w:tcW w:w="3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er et al. (1967), Buser (1970)</w:t>
            </w:r>
          </w:p>
        </w:tc>
      </w:tr>
      <w:tr>
        <w:trPr/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kić (2009)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3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kić (2009)</w:t>
            </w:r>
          </w:p>
        </w:tc>
      </w:tr>
      <w:tr>
        <w:trPr/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dice (N - segment)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WenQuanYi Zen Hei Sharp;Times New Roman" w:cs="Times New Roman"/>
                <w:sz w:val="24"/>
                <w:szCs w:val="24"/>
                <w:shd w:fill="auto" w:val="clear"/>
              </w:rPr>
            </w:pPr>
            <w:r>
              <w:rPr>
                <w:rFonts w:eastAsia="WenQuanYi Zen Hei Sharp;Times New Roman" w:cs="Times New Roman" w:ascii="Times New Roman" w:hAnsi="Times New Roman"/>
                <w:sz w:val="24"/>
                <w:szCs w:val="24"/>
                <w:shd w:fill="auto" w:val="clear"/>
              </w:rPr>
              <w:t>Jamšek Rupnik et al.(2013)</w:t>
            </w:r>
          </w:p>
        </w:tc>
      </w:tr>
      <w:tr>
        <w:trPr/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dice (S - segment)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WenQuanYi Zen Hei Sharp;Times New Roman" w:cs="Times New Roman"/>
                <w:sz w:val="24"/>
                <w:szCs w:val="24"/>
                <w:shd w:fill="auto" w:val="clear"/>
              </w:rPr>
            </w:pPr>
            <w:r>
              <w:rPr>
                <w:rFonts w:eastAsia="WenQuanYi Zen Hei Sharp;Times New Roman" w:cs="Times New Roman" w:ascii="Times New Roman" w:hAnsi="Times New Roman"/>
                <w:sz w:val="24"/>
                <w:szCs w:val="24"/>
                <w:shd w:fill="auto" w:val="clear"/>
              </w:rPr>
              <w:t>Jamšek Rupnik et al.(2013)</w:t>
            </w:r>
          </w:p>
        </w:tc>
      </w:tr>
      <w:tr>
        <w:trPr/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nek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-340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8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-180</w:t>
            </w:r>
          </w:p>
        </w:tc>
        <w:tc>
          <w:tcPr>
            <w:tcW w:w="3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user (1969,1974) </w:t>
            </w:r>
          </w:p>
        </w:tc>
      </w:tr>
      <w:tr>
        <w:trPr/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šjedolski 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-340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8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-180</w:t>
            </w:r>
          </w:p>
        </w:tc>
        <w:tc>
          <w:tcPr>
            <w:tcW w:w="3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er (1969, 1974)</w:t>
            </w:r>
          </w:p>
        </w:tc>
      </w:tr>
      <w:tr>
        <w:trPr/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brepolje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-340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8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-180</w:t>
            </w:r>
          </w:p>
        </w:tc>
        <w:tc>
          <w:tcPr>
            <w:tcW w:w="3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er (1969, 197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Table S2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  <w:t xml:space="preserve"> Data set used for the regression laws estimation. The data are taken from the CE3RN - Central Eastern European Earthquake and Research Network (Costa et al., 2010, Bragato et al., 2014) and the Italian RAN - Rete Accelerometrica Nazionale databases (Gorini et al., 2010; Costa et al., 2015). </w:t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tbl>
      <w:tblPr>
        <w:tblW w:w="969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86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(mm/dd/yyyy hh:mm)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titude (°)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ngitude (°)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pth (km)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l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2/14/2002 3:1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.4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.1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7/12/2004 13:0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.3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.6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1/14/2005 7:5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.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0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9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1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4/24/2005 18:3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5.5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2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6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.8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2/05/2007 8:3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5.0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9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9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1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12/23/2008 15:2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4.5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0.3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1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4/06/2009 01:3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2.3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.3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0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8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12/15/2009 13:1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3.00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.27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12/19/2009 9:0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7.80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86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2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8/16/2010 12:5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.37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97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6/23/2011 22:0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.06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78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7/17/2011 18:3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5.0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.38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7/25/2011 12:3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5.01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.36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1/25/2012 08:0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4.87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.5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9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12/03/2012 04:3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.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7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.8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10/25/2012 23:0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9.87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6.01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1/04/2013 7: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7.87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72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6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6/21/2013 10:3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4.14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.11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.4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8/15/2013 23:0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.18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82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12/29/2013 17:0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1.38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45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4/22/2014 8:5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5.6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2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3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.9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8/29/2015 18:4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.3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.6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.9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11/01/2015 7:5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5.8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.5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02/08/2016 17:0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6.98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.85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.6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Summary of the conversion between the soil classification classes presented in the  Sirovich et al. (2012) work  and the soil characteristics coefficient values for each GMPE used. 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10"/>
        <w:gridCol w:w="2409"/>
        <w:gridCol w:w="2410"/>
      </w:tblGrid>
      <w:tr>
        <w:trPr/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ovich et al. (2012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/>
            </w:pPr>
            <w:r>
              <w:rPr>
                <w:rFonts w:cs="Times New Roman" w:ascii="Times New Roman" w:hAnsi="Times New Roman"/>
              </w:rPr>
              <w:t>Massa et al. (2008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/>
            </w:pPr>
            <w:r>
              <w:rPr>
                <w:rFonts w:cs="Times New Roman" w:ascii="Times New Roman" w:hAnsi="Times New Roman"/>
              </w:rPr>
              <w:t>Akkar et al. (2010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 et al. (2014)</w:t>
            </w:r>
          </w:p>
          <w:p>
            <w:pPr>
              <w:pStyle w:val="TableHeading"/>
              <w:rPr/>
            </w:pPr>
            <w:r>
              <w:rPr>
                <w:rFonts w:cs="Times New Roman" w:ascii="Times New Roman" w:hAnsi="Times New Roman"/>
              </w:rPr>
              <w:t>Cauzzi et al. (2014)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a = 1; S(B+c) = 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s = 0; Sa = 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b = Sc = Sd = 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B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a = 1; S(B+c) = 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s = 0; Sa = 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b = 1; Sc = Sd = 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a = 0; S(B+c) = 1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s = 1; Sa = 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b = Sd = 0; Sc = 1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a = 0; S(B+c) = 1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s = 1; Sa = 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b = Sc = 0, Sd =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 xml:space="preserve">Summary of the source parameters of the eight possible causative faults of the 1895 Ljubljana event used in the ground motion scenarios. </w:t>
      </w:r>
    </w:p>
    <w:p>
      <w:pPr>
        <w:pStyle w:val="Normal"/>
        <w:rPr/>
      </w:pPr>
      <w:r>
        <w:rPr/>
      </w:r>
    </w:p>
    <w:tbl>
      <w:tblPr>
        <w:tblW w:w="970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65"/>
        <w:gridCol w:w="1350"/>
        <w:gridCol w:w="975"/>
        <w:gridCol w:w="1020"/>
        <w:gridCol w:w="1245"/>
        <w:gridCol w:w="1080"/>
        <w:gridCol w:w="1065"/>
        <w:gridCol w:w="1601"/>
      </w:tblGrid>
      <w:tr>
        <w:trPr/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ult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pth (km)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 (km)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 (km)</w:t>
            </w:r>
          </w:p>
        </w:tc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ike (°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p (°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ke (°)</w:t>
            </w:r>
          </w:p>
        </w:tc>
        <w:tc>
          <w:tcPr>
            <w:tcW w:w="1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P (lat, lon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Vič 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4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6.01, 14.34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Vič 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4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6.06, 14.45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Vič 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4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6.05, 14.42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Vič 4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4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6.09, 14.53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Želimlje 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3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6.02, 14.52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Želimlje 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3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5.93, 14.57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Borovnica 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1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5.99, 14.34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Borovnica 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1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5.91, 14.39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Jukić(2009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8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6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6.10, 14.28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Vodice N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7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5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6.23, 14.40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Vodice S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5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5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6.20, 14.39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Ortnek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3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5.95, 14.57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Mišjedolski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3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5.94, 14.51)</w:t>
            </w:r>
          </w:p>
        </w:tc>
      </w:tr>
      <w:tr>
        <w:trPr/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Dobropolje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1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(45.88, 14.6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rom the left to the right: the studied fault, the hypothetical depth of the event, the length of the fault (L), the fault width (W), strike, d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ip, ra</w:t>
      </w:r>
      <w:r>
        <w:rPr>
          <w:rFonts w:cs="Times New Roman" w:ascii="Times New Roman" w:hAnsi="Times New Roman"/>
          <w:sz w:val="24"/>
          <w:szCs w:val="24"/>
        </w:rPr>
        <w:t>ke and the nucleation point location (NP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“Synthetic” regression laws with the synthetic PGV1Hz values VS the “real” regress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w. The image: (a) is the simulation using the Vič fault type 1, 2 (b), 3 (c) and 4 (d) respectively; (e) and (f) using the Želimlje fault type 1 and 2 respectively; (g) is for the Borovni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ult type 1 and 2 (h); (i) is the Jukić (2009) inversion resulting fault; the (l) and (m) are the north  and the south segment of the Vodice fault; the (n) is the result using as causative the Ortnek fault; (o) the Mišjedolski and (p) the Dobrepolje faul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6115050" cy="804291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8042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6115050" cy="610997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109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sz w:val="24"/>
          <w:szCs w:val="24"/>
          <w:shd w:fill="auto" w:val="clea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Zen Hei Sharp" w:cs="Lohit Devanagari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color w:val="808080"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Zen Hei Sharp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Default">
    <w:name w:val="Default"/>
    <w:qFormat/>
    <w:pPr>
      <w:widowControl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  <w:spacing w:lineRule="auto" w:line="216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3:34:06Z</dcterms:created>
  <dc:creator/>
  <dc:description/>
  <dc:language>en-US</dc:language>
  <cp:lastModifiedBy>lara tiberi</cp:lastModifiedBy>
  <dcterms:modified xsi:type="dcterms:W3CDTF">2018-01-19T13:12:06Z</dcterms:modified>
  <cp:revision>100</cp:revision>
  <dc:subject/>
  <dc:title/>
</cp:coreProperties>
</file>